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DAB45" w14:textId="77777777" w:rsidR="00172AC7" w:rsidRPr="000A3F75" w:rsidRDefault="00172AC7" w:rsidP="00172AC7">
      <w:pPr>
        <w:spacing w:line="480" w:lineRule="auto"/>
        <w:rPr>
          <w:b/>
        </w:rPr>
      </w:pPr>
      <w:r w:rsidRPr="000A3F75">
        <w:rPr>
          <w:b/>
        </w:rPr>
        <w:t>T</w:t>
      </w:r>
      <w:r w:rsidRPr="000A3F75">
        <w:rPr>
          <w:rFonts w:hint="eastAsia"/>
          <w:b/>
        </w:rPr>
        <w:t>able</w:t>
      </w:r>
      <w:r w:rsidRPr="000A3F75">
        <w:rPr>
          <w:b/>
        </w:rPr>
        <w:t xml:space="preserve"> S2. Immuno-stromal signatures used in the </w:t>
      </w:r>
      <w:r>
        <w:rPr>
          <w:b/>
        </w:rPr>
        <w:t xml:space="preserve">current </w:t>
      </w:r>
      <w:r w:rsidRPr="000A3F75">
        <w:rPr>
          <w:b/>
        </w:rPr>
        <w:t>study</w:t>
      </w:r>
    </w:p>
    <w:tbl>
      <w:tblPr>
        <w:tblW w:w="9816" w:type="dxa"/>
        <w:tblInd w:w="-8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5103"/>
        <w:gridCol w:w="1452"/>
      </w:tblGrid>
      <w:tr w:rsidR="00172AC7" w:rsidRPr="000A3F75" w14:paraId="7B6C1672" w14:textId="77777777" w:rsidTr="00CD5E66">
        <w:trPr>
          <w:cantSplit/>
          <w:trHeight w:val="5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004842" w14:textId="77777777" w:rsidR="00172AC7" w:rsidRPr="000A3F75" w:rsidRDefault="00172AC7" w:rsidP="00CD5E66">
            <w:pPr>
              <w:spacing w:line="336" w:lineRule="auto"/>
              <w:rPr>
                <w:b/>
              </w:rPr>
            </w:pPr>
            <w:r w:rsidRPr="000A3F75">
              <w:rPr>
                <w:b/>
              </w:rPr>
              <w:t xml:space="preserve">Signature </w:t>
            </w:r>
            <w:r>
              <w:rPr>
                <w:b/>
              </w:rPr>
              <w:t>n</w:t>
            </w:r>
            <w:r w:rsidRPr="000A3F75">
              <w:rPr>
                <w:b/>
              </w:rPr>
              <w:t>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E11625" w14:textId="77777777" w:rsidR="00172AC7" w:rsidRPr="000A3F75" w:rsidRDefault="00172AC7" w:rsidP="00CD5E66">
            <w:pPr>
              <w:spacing w:line="336" w:lineRule="auto"/>
              <w:rPr>
                <w:b/>
              </w:rPr>
            </w:pPr>
            <w:r w:rsidRPr="000A3F75">
              <w:rPr>
                <w:b/>
              </w:rPr>
              <w:t>Reference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B612E" w14:textId="77777777" w:rsidR="00172AC7" w:rsidRPr="000A3F75" w:rsidRDefault="00172AC7" w:rsidP="00CD5E66">
            <w:pPr>
              <w:spacing w:line="336" w:lineRule="auto"/>
              <w:jc w:val="center"/>
              <w:rPr>
                <w:b/>
              </w:rPr>
            </w:pPr>
            <w:r w:rsidRPr="000A3F75">
              <w:rPr>
                <w:b/>
              </w:rPr>
              <w:t>Suppl</w:t>
            </w:r>
            <w:r>
              <w:rPr>
                <w:b/>
              </w:rPr>
              <w:t>.</w:t>
            </w:r>
            <w:r w:rsidRPr="000A3F75">
              <w:rPr>
                <w:rFonts w:hint="eastAsia"/>
                <w:b/>
              </w:rPr>
              <w:t xml:space="preserve"> </w:t>
            </w:r>
            <w:r w:rsidRPr="000A3F75">
              <w:rPr>
                <w:b/>
              </w:rPr>
              <w:t>Reference</w:t>
            </w:r>
          </w:p>
        </w:tc>
      </w:tr>
      <w:tr w:rsidR="00172AC7" w:rsidRPr="000A3F75" w14:paraId="06425774" w14:textId="77777777" w:rsidTr="00CD5E66">
        <w:trPr>
          <w:trHeight w:val="44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139D" w14:textId="77777777" w:rsidR="00172AC7" w:rsidRPr="000A3F75" w:rsidRDefault="00172AC7" w:rsidP="00CD5E66">
            <w:pPr>
              <w:spacing w:line="336" w:lineRule="auto"/>
            </w:pPr>
            <w:r w:rsidRPr="000A3F75">
              <w:t>Immune enrichment scor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6626" w14:textId="77777777" w:rsidR="00172AC7" w:rsidRPr="000A3F75" w:rsidRDefault="00172AC7" w:rsidP="00CD5E66">
            <w:pPr>
              <w:spacing w:line="336" w:lineRule="auto"/>
            </w:pPr>
            <w:r w:rsidRPr="000A3F75">
              <w:t>Yoshihara et al. Nat Commun. 2013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9A79E1" w14:textId="7FC43B81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Zb3NoaWhhcmE8L0F1dGhvcj48WWVhcj4yMDEzPC9ZZWFy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NoaWhhcmE8L0F1dGhvcj48WWVhcj4yMDEzPC9ZZWFy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1)</w:t>
            </w:r>
            <w:r w:rsidRPr="000A3F75">
              <w:fldChar w:fldCharType="end"/>
            </w:r>
          </w:p>
        </w:tc>
      </w:tr>
      <w:tr w:rsidR="00172AC7" w:rsidRPr="000A3F75" w14:paraId="34188E6E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9EC9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Immune cell subse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4DDA" w14:textId="77777777" w:rsidR="00172AC7" w:rsidRPr="000A3F75" w:rsidRDefault="00172AC7" w:rsidP="00CD5E66">
            <w:pPr>
              <w:spacing w:line="336" w:lineRule="auto"/>
            </w:pPr>
            <w:r>
              <w:t xml:space="preserve">The </w:t>
            </w:r>
            <w:r w:rsidRPr="000A3F75">
              <w:t>Cancer Genome Atlas Network. Cell. 2015</w:t>
            </w:r>
          </w:p>
        </w:tc>
        <w:bookmarkStart w:id="0" w:name="_Hlk24145929"/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6CF4" w14:textId="6C148897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/>
            </w:r>
            <w:r>
              <w:instrText xml:space="preserve"> ADDIN EN.CITE &lt;EndNote&gt;&lt;Cite&gt;&lt;Author&gt;Cancer Genome Atlas&lt;/Author&gt;&lt;Year&gt;2015&lt;/Year&gt;&lt;RecNum&gt;6472&lt;/RecNum&gt;&lt;DisplayText&gt;(2)&lt;/DisplayText&gt;&lt;record&gt;&lt;rec-number&gt;6472&lt;/rec-number&gt;&lt;foreign-keys&gt;&lt;key app="EN" db-id="tvtvdep0cvzr2ye59rd5waty0xpt9pevews2" timestamp="1520418090"&gt;6472&lt;/key&gt;&lt;/foreign-keys&gt;&lt;ref-type name="Journal Article"&gt;17&lt;/ref-type&gt;&lt;contributors&gt;&lt;authors&gt;&lt;author&gt;Cancer Genome Atlas, Network&lt;/author&gt;&lt;/authors&gt;&lt;/contributors&gt;&lt;titles&gt;&lt;title&gt;Genomic Classification of Cutaneous Melanoma&lt;/title&gt;&lt;secondary-title&gt;Cell&lt;/secondary-title&gt;&lt;alt-title&gt;Cell&lt;/alt-title&gt;&lt;/titles&gt;&lt;periodical&gt;&lt;full-title&gt;Cell&lt;/full-title&gt;&lt;abbr-1&gt;Cell&lt;/abbr-1&gt;&lt;abbr-2&gt;Cell&lt;/abbr-2&gt;&lt;/periodical&gt;&lt;alt-periodical&gt;&lt;full-title&gt;Cell&lt;/full-title&gt;&lt;abbr-1&gt;Cell&lt;/abbr-1&gt;&lt;abbr-2&gt;Cell&lt;/abbr-2&gt;&lt;/alt-periodical&gt;&lt;pages&gt;1681-96&lt;/pages&gt;&lt;volume&gt;161&lt;/volume&gt;&lt;number&gt;7&lt;/number&gt;&lt;keywords&gt;&lt;keyword&gt;Databases, Genetic&lt;/keyword&gt;&lt;keyword&gt;Humans&lt;/keyword&gt;&lt;keyword&gt;Melanoma/*classification/*genetics&lt;/keyword&gt;&lt;keyword&gt;Mutation&lt;/keyword&gt;&lt;keyword&gt;National Cancer Institute (U.S.)&lt;/keyword&gt;&lt;keyword&gt;Skin Neoplasms/*classification/*genetics&lt;/keyword&gt;&lt;keyword&gt;United States&lt;/keyword&gt;&lt;/keywords&gt;&lt;dates&gt;&lt;year&gt;2015&lt;/year&gt;&lt;pub-dates&gt;&lt;date&gt;Jun 18&lt;/date&gt;&lt;/pub-dates&gt;&lt;/dates&gt;&lt;isbn&gt;1097-4172 (Electronic)&amp;#xD;0092-8674 (Linking)&lt;/isbn&gt;&lt;accession-num&gt;26091043&lt;/accession-num&gt;&lt;urls&gt;&lt;related-urls&gt;&lt;url&gt;http://www.ncbi.nlm.nih.gov/pubmed/26091043&lt;/url&gt;&lt;/related-urls&gt;&lt;/urls&gt;&lt;custom2&gt;4580370&lt;/custom2&gt;&lt;electronic-resource-num&gt;10.1016/j.cell.2015.05.044&lt;/electronic-resource-num&gt;&lt;/record&gt;&lt;/Cite&gt;&lt;/EndNote&gt;</w:instrText>
            </w:r>
            <w:r w:rsidRPr="000A3F75">
              <w:fldChar w:fldCharType="separate"/>
            </w:r>
            <w:r>
              <w:rPr>
                <w:noProof/>
              </w:rPr>
              <w:t>(2)</w:t>
            </w:r>
            <w:r w:rsidRPr="000A3F75">
              <w:fldChar w:fldCharType="end"/>
            </w:r>
            <w:bookmarkEnd w:id="0"/>
          </w:p>
        </w:tc>
      </w:tr>
      <w:tr w:rsidR="00172AC7" w:rsidRPr="000A3F75" w14:paraId="58A1A8AB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D7DF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Immune signaling molecul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4B8C" w14:textId="77777777" w:rsidR="00172AC7" w:rsidRPr="000A3F75" w:rsidRDefault="00172AC7" w:rsidP="00CD5E66">
            <w:pPr>
              <w:spacing w:line="336" w:lineRule="auto"/>
            </w:pPr>
            <w:r>
              <w:t xml:space="preserve">The </w:t>
            </w:r>
            <w:r w:rsidRPr="000A3F75">
              <w:t>Cancer Genome Atlas Network. Cell. 20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02E9" w14:textId="50E59F3A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/>
            </w:r>
            <w:r>
              <w:instrText xml:space="preserve"> ADDIN EN.CITE &lt;EndNote&gt;&lt;Cite&gt;&lt;Author&gt;Cancer Genome Atlas&lt;/Author&gt;&lt;Year&gt;2015&lt;/Year&gt;&lt;RecNum&gt;6472&lt;/RecNum&gt;&lt;DisplayText&gt;(2)&lt;/DisplayText&gt;&lt;record&gt;&lt;rec-number&gt;6472&lt;/rec-number&gt;&lt;foreign-keys&gt;&lt;key app="EN" db-id="tvtvdep0cvzr2ye59rd5waty0xpt9pevews2" timestamp="1520418090"&gt;6472&lt;/key&gt;&lt;/foreign-keys&gt;&lt;ref-type name="Journal Article"&gt;17&lt;/ref-type&gt;&lt;contributors&gt;&lt;authors&gt;&lt;author&gt;Cancer Genome Atlas, Network&lt;/author&gt;&lt;/authors&gt;&lt;/contributors&gt;&lt;titles&gt;&lt;title&gt;Genomic Classification of Cutaneous Melanoma&lt;/title&gt;&lt;secondary-title&gt;Cell&lt;/secondary-title&gt;&lt;alt-title&gt;Cell&lt;/alt-title&gt;&lt;/titles&gt;&lt;periodical&gt;&lt;full-title&gt;Cell&lt;/full-title&gt;&lt;abbr-1&gt;Cell&lt;/abbr-1&gt;&lt;abbr-2&gt;Cell&lt;/abbr-2&gt;&lt;/periodical&gt;&lt;alt-periodical&gt;&lt;full-title&gt;Cell&lt;/full-title&gt;&lt;abbr-1&gt;Cell&lt;/abbr-1&gt;&lt;abbr-2&gt;Cell&lt;/abbr-2&gt;&lt;/alt-periodical&gt;&lt;pages&gt;1681-96&lt;/pages&gt;&lt;volume&gt;161&lt;/volume&gt;&lt;number&gt;7&lt;/number&gt;&lt;keywords&gt;&lt;keyword&gt;Databases, Genetic&lt;/keyword&gt;&lt;keyword&gt;Humans&lt;/keyword&gt;&lt;keyword&gt;Melanoma/*classification/*genetics&lt;/keyword&gt;&lt;keyword&gt;Mutation&lt;/keyword&gt;&lt;keyword&gt;National Cancer Institute (U.S.)&lt;/keyword&gt;&lt;keyword&gt;Skin Neoplasms/*classification/*genetics&lt;/keyword&gt;&lt;keyword&gt;United States&lt;/keyword&gt;&lt;/keywords&gt;&lt;dates&gt;&lt;year&gt;2015&lt;/year&gt;&lt;pub-dates&gt;&lt;date&gt;Jun 18&lt;/date&gt;&lt;/pub-dates&gt;&lt;/dates&gt;&lt;isbn&gt;1097-4172 (Electronic)&amp;#xD;0092-8674 (Linking)&lt;/isbn&gt;&lt;accession-num&gt;26091043&lt;/accession-num&gt;&lt;urls&gt;&lt;related-urls&gt;&lt;url&gt;http://www.ncbi.nlm.nih.gov/pubmed/26091043&lt;/url&gt;&lt;/related-urls&gt;&lt;/urls&gt;&lt;custom2&gt;4580370&lt;/custom2&gt;&lt;electronic-resource-num&gt;10.1016/j.cell.2015.05.044&lt;/electronic-resource-num&gt;&lt;/record&gt;&lt;/Cite&gt;&lt;/EndNote&gt;</w:instrText>
            </w:r>
            <w:r w:rsidRPr="000A3F75">
              <w:fldChar w:fldCharType="separate"/>
            </w:r>
            <w:r>
              <w:rPr>
                <w:noProof/>
              </w:rPr>
              <w:t>(2)</w:t>
            </w:r>
            <w:r w:rsidRPr="000A3F75">
              <w:fldChar w:fldCharType="end"/>
            </w:r>
          </w:p>
        </w:tc>
      </w:tr>
      <w:tr w:rsidR="00172AC7" w:rsidRPr="000A3F75" w14:paraId="3DE2BB28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840F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Immunophenosco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7086A" w14:textId="77777777" w:rsidR="00172AC7" w:rsidRPr="000A3F75" w:rsidRDefault="00172AC7" w:rsidP="00CD5E66">
            <w:pPr>
              <w:spacing w:line="336" w:lineRule="auto"/>
            </w:pPr>
            <w:r w:rsidRPr="000A3F75">
              <w:t>Charoentong et al. Cell Rep. 2017</w:t>
            </w:r>
          </w:p>
        </w:tc>
        <w:bookmarkStart w:id="1" w:name="_Hlk24145995"/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C9F5" w14:textId="29FBC721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DaGFyb2VudG9uZzwvQXV0aG9yPjxZZWFyPjIwMTc8L1ll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yb2VudG9uZzwvQXV0aG9yPjxZZWFyPjIwMTc8L1ll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3)</w:t>
            </w:r>
            <w:r w:rsidRPr="000A3F75">
              <w:fldChar w:fldCharType="end"/>
            </w:r>
            <w:bookmarkEnd w:id="1"/>
          </w:p>
        </w:tc>
      </w:tr>
      <w:tr w:rsidR="00172AC7" w:rsidRPr="000A3F75" w14:paraId="1C7D81CE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D0BD" w14:textId="77777777" w:rsidR="00172AC7" w:rsidRPr="000A3F75" w:rsidRDefault="00172AC7" w:rsidP="00CD5E66">
            <w:pPr>
              <w:spacing w:line="336" w:lineRule="auto"/>
            </w:pPr>
            <w:r w:rsidRPr="000A3F75">
              <w:t>T cell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A905" w14:textId="77777777" w:rsidR="00172AC7" w:rsidRPr="000A3F75" w:rsidRDefault="00172AC7" w:rsidP="00CD5E66">
            <w:pPr>
              <w:spacing w:line="336" w:lineRule="auto"/>
            </w:pPr>
            <w:r w:rsidRPr="000A3F75">
              <w:t>Bindea et al. Immunity. 2013</w:t>
            </w:r>
          </w:p>
        </w:tc>
        <w:bookmarkStart w:id="2" w:name="_Hlk24146020"/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EDCD" w14:textId="278095B9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4)</w:t>
            </w:r>
            <w:r w:rsidRPr="000A3F75">
              <w:fldChar w:fldCharType="end"/>
            </w:r>
            <w:bookmarkEnd w:id="2"/>
          </w:p>
        </w:tc>
      </w:tr>
      <w:tr w:rsidR="00172AC7" w:rsidRPr="000A3F75" w14:paraId="2CC84897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7562" w14:textId="77777777" w:rsidR="00172AC7" w:rsidRPr="000A3F75" w:rsidRDefault="00172AC7" w:rsidP="00CD5E66">
            <w:pPr>
              <w:spacing w:line="336" w:lineRule="auto"/>
            </w:pPr>
            <w:r w:rsidRPr="000A3F75">
              <w:t>13-gene T-cell signatu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F742" w14:textId="77777777" w:rsidR="00172AC7" w:rsidRPr="000A3F75" w:rsidRDefault="00172AC7" w:rsidP="00CD5E66">
            <w:pPr>
              <w:spacing w:line="336" w:lineRule="auto"/>
            </w:pPr>
            <w:r w:rsidRPr="000A3F75">
              <w:t>Spranger et al. Proc Natl Acad Sci U S A. 20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83D4" w14:textId="1FF6C4B1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TcHJhbmdlcjwvQXV0aG9yPjxZZWFyPjIwMTY8L1llYXI+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C9wZXJpb2RpY2FsPjxhbHQtcGVyaW9kaWNhbD48ZnVsbC10aXRsZT5Qcm9jZWVkaW5ncyBv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cHJhbmdlcjwvQXV0aG9yPjxZZWFyPjIwMTY8L1llYXI+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C9wZXJpb2RpY2FsPjxhbHQtcGVyaW9kaWNhbD48ZnVsbC10aXRsZT5Qcm9jZWVkaW5ncyBv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5)</w:t>
            </w:r>
            <w:r w:rsidRPr="000A3F75">
              <w:fldChar w:fldCharType="end"/>
            </w:r>
          </w:p>
        </w:tc>
      </w:tr>
      <w:tr w:rsidR="00172AC7" w:rsidRPr="000A3F75" w14:paraId="6765B5E3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83E7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CD8 T cell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ED7C" w14:textId="77777777" w:rsidR="00172AC7" w:rsidRPr="000A3F75" w:rsidRDefault="00172AC7" w:rsidP="00CD5E66">
            <w:pPr>
              <w:spacing w:line="336" w:lineRule="auto"/>
            </w:pPr>
            <w:r w:rsidRPr="000A3F75">
              <w:t>Bindea et al. Immunity. 20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B393" w14:textId="1DFA9395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4)</w:t>
            </w:r>
            <w:r w:rsidRPr="000A3F75">
              <w:fldChar w:fldCharType="end"/>
            </w:r>
          </w:p>
        </w:tc>
      </w:tr>
      <w:tr w:rsidR="00172AC7" w:rsidRPr="000A3F75" w14:paraId="5051EE5B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BB1B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T.NK. metage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C36A" w14:textId="77777777" w:rsidR="00172AC7" w:rsidRPr="000A3F75" w:rsidRDefault="00172AC7" w:rsidP="00CD5E66">
            <w:pPr>
              <w:spacing w:line="336" w:lineRule="auto"/>
            </w:pPr>
            <w:r w:rsidRPr="000A3F75">
              <w:t>Alistar et al. Genome Med. 20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93B9" w14:textId="29EF2968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BbGlzdGFyPC9BdXRob3I+PFllYXI+MjAxNDwvWWVhcj48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lzdGFyPC9BdXRob3I+PFllYXI+MjAxNDwvWWVhcj48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6)</w:t>
            </w:r>
            <w:r w:rsidRPr="000A3F75">
              <w:fldChar w:fldCharType="end"/>
            </w:r>
          </w:p>
        </w:tc>
      </w:tr>
      <w:tr w:rsidR="00172AC7" w:rsidRPr="000A3F75" w14:paraId="0C5BE8CE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0434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B.P. metage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355B" w14:textId="77777777" w:rsidR="00172AC7" w:rsidRPr="000A3F75" w:rsidRDefault="00172AC7" w:rsidP="00CD5E66">
            <w:pPr>
              <w:spacing w:line="336" w:lineRule="auto"/>
            </w:pPr>
            <w:r w:rsidRPr="000A3F75">
              <w:t>Alistar et al. Genome Med. 20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9E48" w14:textId="1E6B724D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BbGlzdGFyPC9BdXRob3I+PFllYXI+MjAxNDwvWWVhcj48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lzdGFyPC9BdXRob3I+PFllYXI+MjAxNDwvWWVhcj48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6)</w:t>
            </w:r>
            <w:r w:rsidRPr="000A3F75">
              <w:fldChar w:fldCharType="end"/>
            </w:r>
          </w:p>
        </w:tc>
      </w:tr>
      <w:tr w:rsidR="00172AC7" w:rsidRPr="000A3F75" w14:paraId="6E89606A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E69A" w14:textId="77777777" w:rsidR="00172AC7" w:rsidRPr="000A3F75" w:rsidRDefault="00172AC7" w:rsidP="00CD5E66">
            <w:pPr>
              <w:spacing w:line="336" w:lineRule="auto"/>
              <w:rPr>
                <w:color w:val="000000"/>
              </w:rPr>
            </w:pPr>
            <w:r w:rsidRPr="000A3F75">
              <w:t>Macrophag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6B87" w14:textId="77777777" w:rsidR="00172AC7" w:rsidRPr="000A3F75" w:rsidRDefault="00172AC7" w:rsidP="00CD5E66">
            <w:pPr>
              <w:spacing w:line="336" w:lineRule="auto"/>
            </w:pPr>
            <w:r w:rsidRPr="000A3F75">
              <w:t>Bindea et al. Immunity. 20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7E6DBC1" w14:textId="7B6CC7DF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4)</w:t>
            </w:r>
            <w:r w:rsidRPr="000A3F75">
              <w:fldChar w:fldCharType="end"/>
            </w:r>
          </w:p>
        </w:tc>
      </w:tr>
      <w:tr w:rsidR="00172AC7" w:rsidRPr="000A3F75" w14:paraId="7C87F73F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B287" w14:textId="77777777" w:rsidR="00172AC7" w:rsidRPr="000A3F75" w:rsidRDefault="00172AC7" w:rsidP="00CD5E66">
            <w:pPr>
              <w:spacing w:line="336" w:lineRule="auto"/>
            </w:pPr>
            <w:r w:rsidRPr="000A3F75">
              <w:t>Cytotoxic cell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ADCD" w14:textId="77777777" w:rsidR="00172AC7" w:rsidRPr="000A3F75" w:rsidRDefault="00172AC7" w:rsidP="00CD5E66">
            <w:pPr>
              <w:spacing w:line="336" w:lineRule="auto"/>
            </w:pPr>
            <w:r w:rsidRPr="000A3F75">
              <w:t>Bindea et al. Immunity. 20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6F55343" w14:textId="49CC0D76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5kZWE8L0F1dGhvcj48WWVhcj4yMDEzPC9ZZWFyPjxS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4)</w:t>
            </w:r>
            <w:r w:rsidRPr="000A3F75">
              <w:fldChar w:fldCharType="end"/>
            </w:r>
          </w:p>
        </w:tc>
      </w:tr>
      <w:tr w:rsidR="00172AC7" w:rsidRPr="000A3F75" w14:paraId="71852919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17CA" w14:textId="77777777" w:rsidR="00172AC7" w:rsidRPr="000A3F75" w:rsidRDefault="00172AC7" w:rsidP="00CD5E66">
            <w:pPr>
              <w:spacing w:line="336" w:lineRule="auto"/>
            </w:pPr>
            <w:r w:rsidRPr="000A3F75">
              <w:t>6-gene IFN-γ signatu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E4313" w14:textId="77777777" w:rsidR="00172AC7" w:rsidRPr="000A3F75" w:rsidRDefault="00172AC7" w:rsidP="00CD5E66">
            <w:pPr>
              <w:spacing w:line="336" w:lineRule="auto"/>
            </w:pPr>
            <w:r w:rsidRPr="000A3F75">
              <w:t>Ayers et al. J Clin Invest. 2017</w:t>
            </w:r>
          </w:p>
        </w:tc>
        <w:bookmarkStart w:id="3" w:name="_Hlk24146161"/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0D8F" w14:textId="4F011AF2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BeWVyczwvQXV0aG9yPjxZZWFyPjIwMTc8L1llYXI+PFJl
Y051bT42OTgxPC9SZWNOdW0+PERpc3BsYXlUZXh0Pig3KTwvRGlzcGxheVRleHQ+PHJlY29yZD48
cmVjLW51bWJlcj42OTgxPC9yZWMtbnVtYmVyPjxmb3JlaWduLWtleXM+PGtleSBhcHA9IkVOIiBk
Yi1pZD0idHZ0dmRlcDBjdnpyMnllNTlyZDV3YXR5MHhwdDlwZXZld3MyIiB0aW1lc3RhbXA9IjE1
NjI4NjAxMzgiPjY5O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b3VybmFsIE9mIENsaW5pY2FsIEludmVzdGlnYXRpb248L2Z1bGwt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WVyczwvQXV0aG9yPjxZZWFyPjIwMTc8L1llYXI+PFJl
Y051bT42OTgxPC9SZWNOdW0+PERpc3BsYXlUZXh0Pig3KTwvRGlzcGxheVRleHQ+PHJlY29yZD48
cmVjLW51bWJlcj42OTgxPC9yZWMtbnVtYmVyPjxmb3JlaWduLWtleXM+PGtleSBhcHA9IkVOIiBk
Yi1pZD0idHZ0dmRlcDBjdnpyMnllNTlyZDV3YXR5MHhwdDlwZXZld3MyIiB0aW1lc3RhbXA9IjE1
NjI4NjAxMzgiPjY5O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b3VybmFsIE9mIENsaW5pY2FsIEludmVzdGlnYXRpb248L2Z1bGwt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7)</w:t>
            </w:r>
            <w:r w:rsidRPr="000A3F75">
              <w:fldChar w:fldCharType="end"/>
            </w:r>
            <w:bookmarkEnd w:id="3"/>
          </w:p>
        </w:tc>
      </w:tr>
      <w:tr w:rsidR="00172AC7" w:rsidRPr="000A3F75" w14:paraId="1F12903A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918E" w14:textId="77777777" w:rsidR="00172AC7" w:rsidRPr="000A3F75" w:rsidRDefault="00172AC7" w:rsidP="00CD5E66">
            <w:pPr>
              <w:spacing w:line="336" w:lineRule="auto"/>
            </w:pPr>
            <w:r w:rsidRPr="000A3F75">
              <w:t>Type I IFN Re</w:t>
            </w:r>
            <w:r>
              <w:t>s</w:t>
            </w:r>
            <w:r w:rsidRPr="000A3F75">
              <w:t>pon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B698" w14:textId="77777777" w:rsidR="00172AC7" w:rsidRPr="000A3F75" w:rsidRDefault="00172AC7" w:rsidP="00CD5E66">
            <w:pPr>
              <w:spacing w:line="336" w:lineRule="auto"/>
            </w:pPr>
            <w:r w:rsidRPr="000A3F75">
              <w:t>Rooney et al. Cell. 20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E664" w14:textId="175BFCF5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Sb29uZXk8L0F1dGhvcj48WWVhcj4yMDE1PC9ZZWFyPjxS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9uZXk8L0F1dGhvcj48WWVhcj4yMDE1PC9ZZWFyPjxS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8)</w:t>
            </w:r>
            <w:r w:rsidRPr="000A3F75">
              <w:fldChar w:fldCharType="end"/>
            </w:r>
          </w:p>
        </w:tc>
      </w:tr>
      <w:tr w:rsidR="00172AC7" w:rsidRPr="000A3F75" w14:paraId="44405FFA" w14:textId="77777777" w:rsidTr="00CD5E66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CB53" w14:textId="77777777" w:rsidR="00172AC7" w:rsidRPr="000A3F75" w:rsidRDefault="00172AC7" w:rsidP="00CD5E66">
            <w:pPr>
              <w:spacing w:line="336" w:lineRule="auto"/>
            </w:pPr>
            <w:r w:rsidRPr="000A3F75">
              <w:t>Type II IFN Re</w:t>
            </w:r>
            <w:r>
              <w:t>s</w:t>
            </w:r>
            <w:r w:rsidRPr="000A3F75">
              <w:t>pon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0938" w14:textId="77777777" w:rsidR="00172AC7" w:rsidRPr="000A3F75" w:rsidRDefault="00172AC7" w:rsidP="00CD5E66">
            <w:pPr>
              <w:spacing w:line="336" w:lineRule="auto"/>
            </w:pPr>
            <w:r w:rsidRPr="000A3F75">
              <w:t>Rooney et al. Cell. 20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698E" w14:textId="0B72606A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Sb29uZXk8L0F1dGhvcj48WWVhcj4yMDE1PC9ZZWFyPjxS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9uZXk8L0F1dGhvcj48WWVhcj4yMDE1PC9ZZWFyPjxS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8)</w:t>
            </w:r>
            <w:r w:rsidRPr="000A3F75">
              <w:fldChar w:fldCharType="end"/>
            </w:r>
          </w:p>
        </w:tc>
      </w:tr>
      <w:tr w:rsidR="00172AC7" w:rsidRPr="000A3F75" w14:paraId="45884954" w14:textId="77777777" w:rsidTr="00CD5E66">
        <w:trPr>
          <w:trHeight w:val="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C92B" w14:textId="77777777" w:rsidR="00172AC7" w:rsidRPr="000A3F75" w:rsidRDefault="00172AC7" w:rsidP="00CD5E66">
            <w:pPr>
              <w:spacing w:line="336" w:lineRule="auto"/>
            </w:pPr>
            <w:r w:rsidRPr="000A3F75">
              <w:t>Cytolytic activit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5E2B" w14:textId="77777777" w:rsidR="00172AC7" w:rsidRPr="000A3F75" w:rsidRDefault="00172AC7" w:rsidP="00CD5E66">
            <w:pPr>
              <w:spacing w:line="336" w:lineRule="auto"/>
            </w:pPr>
            <w:r w:rsidRPr="000A3F75">
              <w:t>Rooney et al. Cell. 20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9905" w14:textId="40329B96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Sb29uZXk8L0F1dGhvcj48WWVhcj4yMDE1PC9ZZWFyPjxS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9uZXk8L0F1dGhvcj48WWVhcj4yMDE1PC9ZZWFyPjxS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8)</w:t>
            </w:r>
            <w:r w:rsidRPr="000A3F75">
              <w:fldChar w:fldCharType="end"/>
            </w:r>
          </w:p>
        </w:tc>
      </w:tr>
      <w:tr w:rsidR="00172AC7" w:rsidRPr="000A3F75" w14:paraId="533FCD6B" w14:textId="77777777" w:rsidTr="00CD5E66">
        <w:trPr>
          <w:trHeight w:val="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06BE" w14:textId="77777777" w:rsidR="00172AC7" w:rsidRPr="000A3F75" w:rsidRDefault="00172AC7" w:rsidP="00CD5E66">
            <w:pPr>
              <w:spacing w:line="336" w:lineRule="auto"/>
            </w:pPr>
            <w:r w:rsidRPr="000A3F75">
              <w:t>Activated strom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57BA" w14:textId="77777777" w:rsidR="00172AC7" w:rsidRPr="000A3F75" w:rsidRDefault="00172AC7" w:rsidP="00CD5E66">
            <w:pPr>
              <w:spacing w:line="336" w:lineRule="auto"/>
            </w:pPr>
            <w:r w:rsidRPr="000A3F75">
              <w:t>Moffitt et al. Nat Genet. 20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56F4" w14:textId="6566A04A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Nb2ZmaXR0PC9BdXRob3I+PFllYXI+MjAxNTwvWWVhcj48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2ZmaXR0PC9BdXRob3I+PFllYXI+MjAxNTwvWWVhcj48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9)</w:t>
            </w:r>
            <w:r w:rsidRPr="000A3F75">
              <w:fldChar w:fldCharType="end"/>
            </w:r>
          </w:p>
        </w:tc>
      </w:tr>
      <w:tr w:rsidR="00172AC7" w:rsidRPr="000A3F75" w14:paraId="4CB51908" w14:textId="77777777" w:rsidTr="00CD5E66">
        <w:trPr>
          <w:trHeight w:val="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6899" w14:textId="77777777" w:rsidR="00172AC7" w:rsidRPr="000A3F75" w:rsidRDefault="00172AC7" w:rsidP="00CD5E66">
            <w:pPr>
              <w:spacing w:line="336" w:lineRule="auto"/>
            </w:pPr>
            <w:r w:rsidRPr="000A3F75">
              <w:t>EC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908C" w14:textId="77777777" w:rsidR="00172AC7" w:rsidRPr="000A3F75" w:rsidRDefault="00172AC7" w:rsidP="00CD5E66">
            <w:pPr>
              <w:spacing w:line="336" w:lineRule="auto"/>
            </w:pPr>
            <w:r w:rsidRPr="000A3F75">
              <w:t>Chakravarthy et al. Nat Commun. 20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11F8" w14:textId="0773BB57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DaGFrcmF2YXJ0aHk8L0F1dGhvcj48WWVhcj4yMDE4PC9Z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rcmF2YXJ0aHk8L0F1dGhvcj48WWVhcj4yMDE4PC9Z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10)</w:t>
            </w:r>
            <w:r w:rsidRPr="000A3F75">
              <w:fldChar w:fldCharType="end"/>
            </w:r>
          </w:p>
        </w:tc>
      </w:tr>
      <w:tr w:rsidR="00172AC7" w:rsidRPr="000A3F75" w14:paraId="61E50C1C" w14:textId="77777777" w:rsidTr="00CD5E66">
        <w:trPr>
          <w:trHeight w:val="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1BC0" w14:textId="77777777" w:rsidR="00172AC7" w:rsidRPr="000A3F75" w:rsidRDefault="00172AC7" w:rsidP="00CD5E66">
            <w:pPr>
              <w:spacing w:line="336" w:lineRule="auto"/>
            </w:pPr>
            <w:r w:rsidRPr="000A3F75">
              <w:t>MDS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7868" w14:textId="77777777" w:rsidR="00172AC7" w:rsidRPr="000A3F75" w:rsidRDefault="00172AC7" w:rsidP="00CD5E66">
            <w:pPr>
              <w:spacing w:line="336" w:lineRule="auto"/>
            </w:pPr>
            <w:r w:rsidRPr="000A3F75">
              <w:t>Yaddanapudi et al. Cancer Immunol Res. 20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F796" w14:textId="4528358F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ZYWRkYW5hcHVkaTwvQXV0aG9yPjxZZWFyPjIwMTY8L1ll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RkYW5hcHVkaTwvQXV0aG9yPjxZZWFyPjIwMTY8L1ll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11)</w:t>
            </w:r>
            <w:r w:rsidRPr="000A3F75">
              <w:fldChar w:fldCharType="end"/>
            </w:r>
          </w:p>
        </w:tc>
      </w:tr>
      <w:tr w:rsidR="00172AC7" w:rsidRPr="000A3F75" w14:paraId="259CD93A" w14:textId="77777777" w:rsidTr="00CD5E66">
        <w:trPr>
          <w:trHeight w:val="87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0E671D" w14:textId="77777777" w:rsidR="00172AC7" w:rsidRPr="000A3F75" w:rsidRDefault="00172AC7" w:rsidP="00CD5E66">
            <w:pPr>
              <w:spacing w:line="336" w:lineRule="auto"/>
            </w:pPr>
            <w:r w:rsidRPr="000A3F75">
              <w:t>CA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968E50" w14:textId="77777777" w:rsidR="00172AC7" w:rsidRPr="000A3F75" w:rsidRDefault="00172AC7" w:rsidP="00CD5E66">
            <w:pPr>
              <w:spacing w:line="336" w:lineRule="auto"/>
            </w:pPr>
            <w:r w:rsidRPr="000A3F75">
              <w:t>Calon et al. Cancer Cell. 20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E778B" w14:textId="6C945476" w:rsidR="00172AC7" w:rsidRPr="000A3F75" w:rsidRDefault="00172AC7" w:rsidP="00CD5E66">
            <w:pPr>
              <w:spacing w:line="336" w:lineRule="auto"/>
              <w:jc w:val="center"/>
            </w:pPr>
            <w:r w:rsidRPr="000A3F75">
              <w:fldChar w:fldCharType="begin">
                <w:fldData xml:space="preserve">PEVuZE5vdGU+PENpdGU+PEF1dGhvcj5DYWxvbjwvQXV0aG9yPjxZZWFyPjIwMTI8L1llYXI+PFJl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vbjwvQXV0aG9yPjxZZWFyPjIwMTI8L1llYXI+PFJl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A3F75">
              <w:fldChar w:fldCharType="separate"/>
            </w:r>
            <w:r>
              <w:rPr>
                <w:noProof/>
              </w:rPr>
              <w:t>(12)</w:t>
            </w:r>
            <w:r w:rsidRPr="000A3F75">
              <w:fldChar w:fldCharType="end"/>
            </w:r>
          </w:p>
        </w:tc>
      </w:tr>
    </w:tbl>
    <w:p w14:paraId="0D4655B9" w14:textId="77777777" w:rsidR="00172AC7" w:rsidRPr="000A3F75" w:rsidRDefault="00172AC7" w:rsidP="00172AC7">
      <w:pPr>
        <w:widowControl/>
        <w:spacing w:line="336" w:lineRule="auto"/>
      </w:pPr>
      <w:r w:rsidRPr="000A3F75">
        <w:t>Abbreviations: CAF, cancer-associated fibroblast; ECM, extracellular matrix; IFN, interferon; MDSC, myeloid</w:t>
      </w:r>
      <w:r w:rsidRPr="000A3F75">
        <w:rPr>
          <w:rFonts w:eastAsia="宋体"/>
        </w:rPr>
        <w:t>-</w:t>
      </w:r>
      <w:r w:rsidRPr="000A3F75">
        <w:t>derived suppressor cell</w:t>
      </w:r>
      <w:r w:rsidRPr="000A3F75">
        <w:rPr>
          <w:rFonts w:hint="eastAsia"/>
        </w:rPr>
        <w:t>.</w:t>
      </w:r>
    </w:p>
    <w:p w14:paraId="446B3810" w14:textId="77777777" w:rsidR="00172AC7" w:rsidRDefault="00172AC7"/>
    <w:p w14:paraId="4C632E1F" w14:textId="77777777" w:rsidR="00172AC7" w:rsidRPr="00CD3977" w:rsidRDefault="00172AC7" w:rsidP="00EA04CF">
      <w:pPr>
        <w:spacing w:line="276" w:lineRule="auto"/>
        <w:rPr>
          <w:b/>
        </w:rPr>
      </w:pPr>
      <w:bookmarkStart w:id="4" w:name="_GoBack"/>
      <w:bookmarkEnd w:id="4"/>
      <w:r w:rsidRPr="000A3F75">
        <w:rPr>
          <w:b/>
        </w:rPr>
        <w:t>Supplementary references</w:t>
      </w:r>
    </w:p>
    <w:p w14:paraId="713D0310" w14:textId="77777777" w:rsidR="00172AC7" w:rsidRPr="00172AC7" w:rsidRDefault="00172AC7" w:rsidP="00EA04CF">
      <w:pPr>
        <w:pStyle w:val="EndNoteBibliography"/>
        <w:spacing w:line="276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72AC7">
        <w:t>1.</w:t>
      </w:r>
      <w:r w:rsidRPr="00172AC7">
        <w:tab/>
        <w:t>Yoshihara K, Shahmoradgoli M, Martinez E, Vegesna R, Kim H, Torres-Garcia W, et al. Inferring tumour purity and stromal and immune cell admixture from expression data. Nature communications. 2013;4:2612.</w:t>
      </w:r>
    </w:p>
    <w:p w14:paraId="29117F93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2.</w:t>
      </w:r>
      <w:r w:rsidRPr="00172AC7">
        <w:tab/>
        <w:t>Cancer Genome Atlas N. Genomic Classification of Cutaneous Melanoma. Cell. 2015;161(7):1681-96.</w:t>
      </w:r>
    </w:p>
    <w:p w14:paraId="30119BF5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3.</w:t>
      </w:r>
      <w:r w:rsidRPr="00172AC7">
        <w:tab/>
        <w:t xml:space="preserve">Charoentong P, Finotello F, Angelova M, Mayer C, Efremova M, Rieder D, et al. Pan-cancer Immunogenomic Analyses Reveal Genotype-Immunophenotype </w:t>
      </w:r>
      <w:r w:rsidRPr="00172AC7">
        <w:lastRenderedPageBreak/>
        <w:t>Relationships and Predictors of Response to Checkpoint Blockade. Cell reports. 2017;18(1):248-62.</w:t>
      </w:r>
    </w:p>
    <w:p w14:paraId="356685F7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4.</w:t>
      </w:r>
      <w:r w:rsidRPr="00172AC7">
        <w:tab/>
        <w:t>Bindea G, Mlecnik B, Tosolini M, Kirilovsky A, Waldner M, Obenauf AC, et al. Spatiotemporal dynamics of intratumoral immune cells reveal the immune landscape in human cancer. Immunity. 2013;39(4):782-95.</w:t>
      </w:r>
    </w:p>
    <w:p w14:paraId="27485607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5.</w:t>
      </w:r>
      <w:r w:rsidRPr="00172AC7">
        <w:tab/>
        <w:t>Spranger S, Luke JJ, Bao R, Zha Y, Hernandez KM, Li Y, et al. Density of immunogenic antigens does not explain the presence or absence of the T-cell-inflamed tumor microenvironment in melanoma. Proc Natl Acad Sci U S A. 2016;113(48):E7759-E68.</w:t>
      </w:r>
    </w:p>
    <w:p w14:paraId="227DBB59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6.</w:t>
      </w:r>
      <w:r w:rsidRPr="00172AC7">
        <w:tab/>
        <w:t>Alistar A, Chou JW, Nagalla S, Black MA, D'Agostino R, Jr., Miller LD. Dual roles for immune metagenes in breast cancer prognosis and therapy prediction. Genome medicine. 2014;6(10):80.</w:t>
      </w:r>
    </w:p>
    <w:p w14:paraId="383D7F04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7.</w:t>
      </w:r>
      <w:r w:rsidRPr="00172AC7">
        <w:tab/>
        <w:t>Ayers M, Lunceford J, Nebozhyn M, Murphy E, Loboda A, Kaufman DR, et al. IFN-gamma-related mRNA profile predicts clinical response to PD-1 blockade. J Clin Invest. 2017;127(8):2930-40.</w:t>
      </w:r>
    </w:p>
    <w:p w14:paraId="7217DEC3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8.</w:t>
      </w:r>
      <w:r w:rsidRPr="00172AC7">
        <w:tab/>
        <w:t>Rooney MS, Shukla SA, Wu CJ, Getz G, Hacohen N. Molecular and genetic properties of tumors associated with local immune cytolytic activity. Cell. 2015;160(1-2):48-61.</w:t>
      </w:r>
    </w:p>
    <w:p w14:paraId="1330DE2A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9.</w:t>
      </w:r>
      <w:r w:rsidRPr="00172AC7">
        <w:tab/>
        <w:t>Moffitt RA, Marayati R, Flate EL, Volmar KE, Loeza SG, Hoadley KA, et al. Virtual microdissection identifies distinct tumor- and stroma-specific subtypes of pancreatic ductal adenocarcinoma. Nat Genet. 2015;47(10):1168-78.</w:t>
      </w:r>
    </w:p>
    <w:p w14:paraId="51CA1CB7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10.</w:t>
      </w:r>
      <w:r w:rsidRPr="00172AC7">
        <w:tab/>
        <w:t>Chakravarthy A, Khan L, Bensler NP, Bose P, De Carvalho DD. TGF-beta-associated extracellular matrix genes link cancer-associated fibroblasts to immune evasion and immunotherapy failure. Nature communications. 2018;9(1):4692.</w:t>
      </w:r>
    </w:p>
    <w:p w14:paraId="0C2CA163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11.</w:t>
      </w:r>
      <w:r w:rsidRPr="00172AC7">
        <w:tab/>
        <w:t>Yaddanapudi K, Rendon BE, Lamont G, Kim EJ, Al Rayyan N, Richie J, et al. MIF Is Necessary for Late-Stage Melanoma Patient MDSC Immune Suppression and Differentiation. Cancer Immunol Res. 2016;4(2):101-12.</w:t>
      </w:r>
    </w:p>
    <w:p w14:paraId="4F44D42F" w14:textId="77777777" w:rsidR="00172AC7" w:rsidRPr="00172AC7" w:rsidRDefault="00172AC7" w:rsidP="00EA04CF">
      <w:pPr>
        <w:pStyle w:val="EndNoteBibliography"/>
        <w:spacing w:line="276" w:lineRule="auto"/>
      </w:pPr>
      <w:r w:rsidRPr="00172AC7">
        <w:t>12.</w:t>
      </w:r>
      <w:r w:rsidRPr="00172AC7">
        <w:tab/>
        <w:t>Calon A, Espinet E, Palomo-Ponce S, Tauriello DV, Iglesias M, Cespedes MV, et al. Dependency of colorectal cancer on a TGF-beta-driven program in stromal cells for metastasis initiation. Cancer cell. 2012;22(5):571-84.</w:t>
      </w:r>
    </w:p>
    <w:p w14:paraId="76B6F2DC" w14:textId="2DA93436" w:rsidR="00E50C8F" w:rsidRPr="00172AC7" w:rsidRDefault="00172AC7" w:rsidP="00EA04CF">
      <w:pPr>
        <w:spacing w:line="276" w:lineRule="auto"/>
      </w:pPr>
      <w:r>
        <w:fldChar w:fldCharType="end"/>
      </w:r>
    </w:p>
    <w:sectPr w:rsidR="00E50C8F" w:rsidRPr="00172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tvdep0cvzr2ye59rd5waty0xpt9pevews2&quot;&gt;CC&lt;record-ids&gt;&lt;item&gt;6048&lt;/item&gt;&lt;item&gt;6467&lt;/item&gt;&lt;item&gt;6469&lt;/item&gt;&lt;item&gt;6472&lt;/item&gt;&lt;item&gt;6473&lt;/item&gt;&lt;item&gt;6474&lt;/item&gt;&lt;item&gt;6475&lt;/item&gt;&lt;item&gt;6979&lt;/item&gt;&lt;item&gt;6981&lt;/item&gt;&lt;item&gt;6982&lt;/item&gt;&lt;item&gt;6984&lt;/item&gt;&lt;item&gt;6986&lt;/item&gt;&lt;/record-ids&gt;&lt;/item&gt;&lt;/Libraries&gt;"/>
  </w:docVars>
  <w:rsids>
    <w:rsidRoot w:val="008F2189"/>
    <w:rsid w:val="00172AC7"/>
    <w:rsid w:val="008F2189"/>
    <w:rsid w:val="00E50C8F"/>
    <w:rsid w:val="00EA04CF"/>
    <w:rsid w:val="00F2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72B0E-1878-41F7-8C17-5098CB1C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AC7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72AC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72AC7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72AC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72AC7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4</Words>
  <Characters>6411</Characters>
  <Application>Microsoft Office Word</Application>
  <DocSecurity>0</DocSecurity>
  <Lines>53</Lines>
  <Paragraphs>15</Paragraphs>
  <ScaleCrop>false</ScaleCrop>
  <Company/>
  <LinksUpToDate>false</LinksUpToDate>
  <CharactersWithSpaces>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ugo</dc:creator>
  <cp:keywords/>
  <dc:description/>
  <cp:lastModifiedBy>Chan Hugo</cp:lastModifiedBy>
  <cp:revision>4</cp:revision>
  <dcterms:created xsi:type="dcterms:W3CDTF">2020-02-24T09:17:00Z</dcterms:created>
  <dcterms:modified xsi:type="dcterms:W3CDTF">2020-02-24T09:19:00Z</dcterms:modified>
</cp:coreProperties>
</file>